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Amino acid substitutions in genomes of A(H1N1)pdm2009 viruses in comparison with the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 xml:space="preserve">A/Michigan/45/2015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vaccine strain.</w:t>
      </w:r>
    </w:p>
    <w:p>
      <w:pPr>
        <w:pStyle w:val="Normal"/>
        <w:spacing w:lineRule="auto" w:line="256" w:before="0" w:after="0"/>
        <w:ind w:right="-172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most prevalent sequence variant, deposited in GISAID, is shown for each virus; H1 numbering is used; amino acid substitutions detected in comparison with the vaccine strain are shaded; </w:t>
      </w:r>
      <w:r>
        <w:rPr>
          <w:rStyle w:val="St"/>
          <w:rFonts w:cs="Times New Roman" w:ascii="Times New Roman" w:hAnsi="Times New Roman"/>
          <w:b/>
          <w:sz w:val="24"/>
          <w:szCs w:val="24"/>
          <w:lang w:val="en-US"/>
        </w:rPr>
        <w:t>(-)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 xml:space="preserve"> in sequence analysis indicates that sequence data is not available; </w:t>
      </w:r>
      <w:r>
        <w:rPr>
          <w:rStyle w:val="St"/>
          <w:rFonts w:cs="Times New Roman" w:ascii="Times New Roman" w:hAnsi="Times New Roman"/>
          <w:b/>
          <w:sz w:val="24"/>
          <w:szCs w:val="24"/>
          <w:lang w:val="en-US"/>
        </w:rPr>
        <w:t>(-)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 xml:space="preserve"> in case characteristics data (pneumonia diagnosis, risk group, vaccination) indicates that data is not available; (*) indicates that MDCK isolate was not available. Analysis was done using FluSurver </w:t>
      </w:r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  <w:t>(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  <w:szCs w:val="24"/>
            <w:lang w:val="en-US" w:eastAsia="ru-RU"/>
          </w:rPr>
          <w:t>http://flusurver.bii.a-star.edu.sg</w:t>
        </w:r>
      </w:hyperlink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  <w:t>).</w:t>
      </w:r>
    </w:p>
    <w:tbl>
      <w:tblPr>
        <w:tblW w:w="12106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495"/>
        <w:gridCol w:w="964"/>
        <w:gridCol w:w="1418"/>
        <w:gridCol w:w="1068"/>
        <w:gridCol w:w="312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83"/>
        <w:gridCol w:w="473"/>
        <w:gridCol w:w="499"/>
        <w:gridCol w:w="425"/>
      </w:tblGrid>
      <w:tr>
        <w:trPr>
          <w:trHeight w:val="1128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Calibri" w:cs="Calibri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>Viru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ssage histo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llection dat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enome sequence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H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CA" w:eastAsia="ru-RU"/>
              </w:rPr>
              <w:t>68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H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CA" w:eastAsia="ru-RU"/>
              </w:rPr>
              <w:t>137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H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CA" w:eastAsia="ru-RU"/>
              </w:rPr>
              <w:t>163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H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CA" w:eastAsia="ru-RU"/>
              </w:rPr>
              <w:t>183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H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CA" w:eastAsia="ru-RU"/>
              </w:rPr>
              <w:t>222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H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CA" w:eastAsia="ru-RU"/>
              </w:rPr>
              <w:t>223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57" w:right="57" w:hanging="0"/>
              <w:rPr/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222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/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275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/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365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/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  <w:r>
              <w:rPr>
                <w:rFonts w:eastAsia="Times New Roman"/>
                <w:sz w:val="20"/>
                <w:szCs w:val="20"/>
                <w:lang w:val="en-CA" w:eastAsia="ru-RU"/>
              </w:rPr>
              <w:t>S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87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/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57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/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268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/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 400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B2 674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atal case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neumonia diagnosis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isk group (WHO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Vaccination</w:t>
            </w:r>
          </w:p>
        </w:tc>
      </w:tr>
      <w:tr>
        <w:trPr>
          <w:trHeight w:val="216" w:hRule="atLeast"/>
        </w:trPr>
        <w:tc>
          <w:tcPr>
            <w:tcW w:w="24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Michigan/45/20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VV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b/>
                <w:sz w:val="20"/>
                <w:szCs w:val="20"/>
                <w:lang w:val="en-CA" w:eastAsia="ru-RU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b/>
                <w:sz w:val="20"/>
                <w:szCs w:val="20"/>
                <w:lang w:val="en-CA" w:eastAsia="ru-RU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b/>
                <w:sz w:val="20"/>
                <w:szCs w:val="20"/>
                <w:lang w:val="en-CA" w:eastAsia="ru-RU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sz w:val="20"/>
                <w:szCs w:val="20"/>
                <w:lang w:eastAsia="ru-RU"/>
              </w:rPr>
            </w:r>
          </w:p>
        </w:tc>
      </w:tr>
      <w:tr>
        <w:trPr>
          <w:trHeight w:val="205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Samara/117868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2.01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Y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54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Ulyanovsk/205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2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199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Vladimir/314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7.04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57" w:hanging="0"/>
              <w:jc w:val="right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W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62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Irkutsk/1728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3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53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Astrakhan/4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7.02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53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Kaliningrad/1146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2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53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Kaliningrad/3660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2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178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Irkutsk/1649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Original*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6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Н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84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Irkutsk/1648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Original*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1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Н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74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Irkutsk/1727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3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</w:tr>
      <w:tr>
        <w:trPr>
          <w:trHeight w:val="184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Vladimir/263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05.04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53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Krasnoyarsk/54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Original*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4.04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Н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116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Birobidzhan/1219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0.05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182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Tomsk/6301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02.04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120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Kemerovo/4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06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186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Kaliningrad/3860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4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109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Yekaterinburg/472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0.04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69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Yaroslavl/8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8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69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Krasnoyarsk/8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30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131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Tyumen/1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0.01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</w:tr>
      <w:tr>
        <w:trPr>
          <w:trHeight w:val="69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Astrakhan/9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2.02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</w:tr>
      <w:tr>
        <w:trPr>
          <w:trHeight w:val="110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Mykop/2353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2.02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</w:tr>
      <w:tr>
        <w:trPr>
          <w:trHeight w:val="69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Rostov-on-Don/3171/20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0.09.20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69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Rostov-on-Don/3196/20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2.09.20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69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Irkutsk/42/20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Original*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1.12.20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Н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132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Samara/823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Original*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02.01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Irkutsk/1615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9.03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244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Dagestan/602/2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8.04.20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  <w:tr>
        <w:trPr>
          <w:trHeight w:val="69" w:hRule="atLeast"/>
        </w:trPr>
        <w:tc>
          <w:tcPr>
            <w:tcW w:w="2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Krasnodar/421/20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5.12.20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highlight w:val="yellow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complete</w:t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31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3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</w:tr>
    </w:tbl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709" w:footer="0" w:bottom="2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ind w:firstLine="540"/>
      <w:jc w:val="center"/>
      <w:outlineLvl w:val="4"/>
    </w:pPr>
    <w:rPr>
      <w:rFonts w:ascii="Times New Roman" w:hAnsi="Times New Roman" w:eastAsia="Times New Roman" w:cs="Times New Roman"/>
      <w:b/>
      <w:bCs/>
      <w:cap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cap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iss">
    <w:name w:val="ref-iss"/>
    <w:qFormat/>
    <w:rPr/>
  </w:style>
  <w:style w:type="character" w:styleId="WWInternetLink">
    <w:name w:val="WW-Internet Link"/>
    <w:qFormat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  <w:ind w:left="23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14">
    <w:name w:val="14 слева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4"/>
    </w:rPr>
  </w:style>
  <w:style w:type="paragraph" w:styleId="Formattext">
    <w:name w:val="format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9"/>
      <w:szCs w:val="19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usurver.bii.a-star.edu.s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14:36:00Z</dcterms:created>
  <dc:creator>ILICHEVA_TN</dc:creator>
  <dc:description/>
  <cp:keywords/>
  <dc:language>en-US</dc:language>
  <cp:lastModifiedBy>NataliaK</cp:lastModifiedBy>
  <cp:lastPrinted>2018-12-03T18:12:00Z</cp:lastPrinted>
  <dcterms:modified xsi:type="dcterms:W3CDTF">2019-05-19T08:20:00Z</dcterms:modified>
  <cp:revision>26</cp:revision>
  <dc:subject/>
  <dc:title/>
</cp:coreProperties>
</file>